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</w:t>
      </w:r>
      <w:r>
        <w:rPr/>
        <w:t>: Spearman rank correlations between interleukins and selected variables</w:t>
      </w:r>
    </w:p>
    <w:tbl>
      <w:tblPr>
        <w:tblW w:w="7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1"/>
        <w:gridCol w:w="1368"/>
        <w:gridCol w:w="1368"/>
        <w:gridCol w:w="1368"/>
        <w:gridCol w:w="1368"/>
      </w:tblGrid>
      <w:tr>
        <w:trPr>
          <w:trHeight w:val="300" w:hRule="atLeast"/>
        </w:trPr>
        <w:tc>
          <w:tcPr>
            <w:tcW w:w="22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IL-1β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IL-6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NF-α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hs-CRP</w:t>
            </w:r>
          </w:p>
        </w:tc>
      </w:tr>
      <w:tr>
        <w:trPr>
          <w:trHeight w:val="300" w:hRule="atLeast"/>
        </w:trPr>
        <w:tc>
          <w:tcPr>
            <w:tcW w:w="22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ge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0.063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53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18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94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p-valu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&lt;0.00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&lt;0.00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&lt;0.00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Sample siz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79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63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04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084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MI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0.05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8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2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408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p-valu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&lt;0.00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&lt;0.00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&lt;0.00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Sample siz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79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63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04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083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L-1β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5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0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0.020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p-valu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&lt;0.00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&lt;0.00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1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Sample siz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61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77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796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L-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4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81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p-valu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&lt;0.00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Sample siz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59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633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NF-α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19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p-valu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22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Sample size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04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BMI, body mass index; hs-CRP, high sensitive C reactive protein; IL-1β, interleukin-1β; IL-6, interleukin-6; TNF-α, tumor necrosis factor-α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textAlignment w:val="baseline"/>
      <w:outlineLvl w:val="0"/>
    </w:pPr>
    <w:rPr>
      <w:rFonts w:ascii="Arial" w:hAnsi="Arial" w:eastAsia="Times New Roman" w:cs="Arial"/>
      <w:b/>
      <w:bCs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jc w:val="both"/>
    </w:pPr>
    <w:rPr>
      <w:rFonts w:eastAsia="Times New Roman"/>
      <w:b/>
      <w:sz w:val="28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06:58:00Z</dcterms:created>
  <dc:creator>pmarques</dc:creator>
  <dc:description/>
  <cp:keywords/>
  <dc:language>en-US</dc:language>
  <cp:lastModifiedBy>pmarques</cp:lastModifiedBy>
  <dcterms:modified xsi:type="dcterms:W3CDTF">2011-05-19T08:02:00Z</dcterms:modified>
  <cp:revision>3</cp:revision>
  <dc:subject/>
  <dc:title/>
</cp:coreProperties>
</file>